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333ED" w14:textId="0BF41898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</w:pPr>
      <w:r w:rsidRPr="009A6560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>Solanum linnaeanum</w:t>
      </w:r>
      <w:r w:rsidRPr="009A6560">
        <w:rPr>
          <w:rFonts w:ascii="Times New Roman" w:eastAsia="Calibri" w:hAnsi="Times New Roman" w:cs="Times New Roman"/>
          <w:sz w:val="28"/>
          <w:szCs w:val="28"/>
          <w:u w:color="000000"/>
          <w:bdr w:val="nil"/>
          <w:lang w:val="en-US" w:eastAsia="pt-PT"/>
        </w:rPr>
        <w:t xml:space="preserve"> and </w:t>
      </w:r>
      <w:r w:rsidRPr="009A6560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>S</w:t>
      </w:r>
      <w:r w:rsidR="00AF7593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>olanum</w:t>
      </w:r>
      <w:r w:rsidRPr="009A6560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 xml:space="preserve"> sisymbriifolium</w:t>
      </w:r>
      <w:r w:rsidRPr="009A6560">
        <w:rPr>
          <w:rFonts w:ascii="Times New Roman" w:eastAsia="Calibri" w:hAnsi="Times New Roman" w:cs="Times New Roman"/>
          <w:sz w:val="28"/>
          <w:szCs w:val="28"/>
          <w:u w:color="000000"/>
          <w:bdr w:val="nil"/>
          <w:lang w:val="en-US" w:eastAsia="pt-PT"/>
        </w:rPr>
        <w:t xml:space="preserve"> as a</w:t>
      </w:r>
      <w:r w:rsidRPr="009A6560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 xml:space="preserve"> </w:t>
      </w:r>
      <w:r w:rsidRPr="009A6560">
        <w:rPr>
          <w:rFonts w:ascii="Times New Roman" w:eastAsia="Calibri" w:hAnsi="Times New Roman" w:cs="Times New Roman"/>
          <w:sz w:val="28"/>
          <w:szCs w:val="28"/>
          <w:u w:color="000000"/>
          <w:bdr w:val="nil"/>
          <w:lang w:val="en-US" w:eastAsia="pt-PT"/>
        </w:rPr>
        <w:t xml:space="preserve">sustainable strategy for the management of </w:t>
      </w:r>
      <w:r w:rsidRPr="009A6560">
        <w:rPr>
          <w:rFonts w:ascii="Times New Roman" w:eastAsia="Calibri" w:hAnsi="Times New Roman" w:cs="Times New Roman"/>
          <w:i/>
          <w:iCs/>
          <w:sz w:val="28"/>
          <w:szCs w:val="28"/>
          <w:u w:color="000000"/>
          <w:bdr w:val="nil"/>
          <w:lang w:val="en-US" w:eastAsia="pt-PT"/>
        </w:rPr>
        <w:t>Meloidogyne chitwoodi</w:t>
      </w:r>
    </w:p>
    <w:p w14:paraId="123BB789" w14:textId="77777777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eastAsia="pt-PT"/>
        </w:rPr>
      </w:pP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eastAsia="pt-PT"/>
        </w:rPr>
        <w:t>Laura Soraia Perpétuo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eastAsia="pt-PT"/>
        </w:rPr>
        <w:t>1,2,3*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eastAsia="pt-PT"/>
        </w:rPr>
        <w:t>, Maria J. M. da Cunha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eastAsia="pt-PT"/>
        </w:rPr>
        <w:t>1,2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eastAsia="pt-PT"/>
        </w:rPr>
        <w:t>, Maria Teresa Batista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eastAsia="pt-PT"/>
        </w:rPr>
        <w:t xml:space="preserve">3 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eastAsia="pt-PT"/>
        </w:rPr>
        <w:t>&amp; Isabel Luci Conceição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eastAsia="pt-PT"/>
        </w:rPr>
        <w:t>1</w:t>
      </w:r>
    </w:p>
    <w:p w14:paraId="17FCAB3C" w14:textId="77777777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eastAsia="pt-PT"/>
        </w:rPr>
      </w:pPr>
    </w:p>
    <w:p w14:paraId="5341D392" w14:textId="77777777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</w:pP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val="en-US" w:eastAsia="pt-PT"/>
        </w:rPr>
        <w:t>1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  <w:t>Centre for Functional Ecology - Science for People &amp; the Planet (CFE), Department of Life Sciences, University of Coimbra, P-3000 456 Coimbra, Portugal</w:t>
      </w:r>
    </w:p>
    <w:p w14:paraId="1F5E596A" w14:textId="77777777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</w:pP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val="en-US" w:eastAsia="pt-PT"/>
        </w:rPr>
        <w:t>2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  <w:t>Polytechnic Institute of Coimbra, High School of Agriculture, Department of Agronomic Sciences and Research Centre for Natural Resources, Environment and Society (CERNAS), Bencanta, P-3045 601 Coimbra, Portugal</w:t>
      </w:r>
    </w:p>
    <w:p w14:paraId="0198F507" w14:textId="77777777" w:rsidR="009A6560" w:rsidRPr="009A6560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</w:pP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vertAlign w:val="superscript"/>
          <w:lang w:val="en-US" w:eastAsia="pt-PT"/>
        </w:rPr>
        <w:t>3</w:t>
      </w:r>
      <w:r w:rsidRPr="009A6560">
        <w:rPr>
          <w:rFonts w:ascii="Times New Roman" w:eastAsia="Calibri" w:hAnsi="Times New Roman" w:cs="Times New Roman"/>
          <w:sz w:val="20"/>
          <w:szCs w:val="20"/>
          <w:u w:color="000000"/>
          <w:bdr w:val="nil"/>
          <w:lang w:val="en-US" w:eastAsia="pt-PT"/>
        </w:rPr>
        <w:t>Chemical Process Engineering and Forest Products Research Centre (CIEPQPF), Faculty of Pharmacy of the University of Coimbra, P-3000 548 Coimbra, Portugal</w:t>
      </w:r>
    </w:p>
    <w:p w14:paraId="63FCC5E3" w14:textId="3C556217" w:rsidR="00A30CCC" w:rsidRDefault="009A6560" w:rsidP="009A65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/>
        </w:rPr>
      </w:pPr>
      <w:r w:rsidRPr="00B364C7">
        <w:rPr>
          <w:rFonts w:ascii="Times New Roman" w:eastAsia="Arial Unicode MS" w:hAnsi="Times New Roman" w:cs="Times New Roman"/>
          <w:sz w:val="20"/>
          <w:szCs w:val="20"/>
          <w:bdr w:val="nil"/>
          <w:vertAlign w:val="superscript"/>
          <w:lang w:val="en-US"/>
        </w:rPr>
        <w:t>*</w:t>
      </w:r>
      <w:r w:rsidRPr="009A6560">
        <w:rPr>
          <w:rFonts w:ascii="Times New Roman" w:eastAsia="Arial Unicode MS" w:hAnsi="Times New Roman" w:cs="Times New Roman"/>
          <w:sz w:val="20"/>
          <w:szCs w:val="20"/>
          <w:bdr w:val="nil"/>
          <w:lang w:val="en-US"/>
        </w:rPr>
        <w:t xml:space="preserve">Corresponding author: </w:t>
      </w:r>
      <w:r w:rsidR="00A30CCC" w:rsidRPr="00D42531">
        <w:rPr>
          <w:rFonts w:ascii="Times New Roman" w:eastAsia="Arial Unicode MS" w:hAnsi="Times New Roman" w:cs="Times New Roman"/>
          <w:sz w:val="20"/>
          <w:szCs w:val="20"/>
          <w:bdr w:val="nil"/>
          <w:lang w:val="en-US"/>
        </w:rPr>
        <w:t>soraiaperpetuo@gmail.com</w:t>
      </w:r>
    </w:p>
    <w:p w14:paraId="264A574B" w14:textId="77777777" w:rsidR="00A30CCC" w:rsidRDefault="00A30CCC">
      <w:pPr>
        <w:rPr>
          <w:rFonts w:ascii="Times New Roman" w:eastAsia="Arial Unicode MS" w:hAnsi="Times New Roman" w:cs="Times New Roman"/>
          <w:sz w:val="20"/>
          <w:szCs w:val="20"/>
          <w:bdr w:val="nil"/>
          <w:lang w:val="en-US"/>
        </w:rPr>
      </w:pPr>
      <w:r>
        <w:rPr>
          <w:rFonts w:ascii="Times New Roman" w:eastAsia="Arial Unicode MS" w:hAnsi="Times New Roman" w:cs="Times New Roman"/>
          <w:sz w:val="20"/>
          <w:szCs w:val="20"/>
          <w:bdr w:val="nil"/>
          <w:lang w:val="en-US"/>
        </w:rPr>
        <w:br w:type="page"/>
      </w:r>
    </w:p>
    <w:p w14:paraId="52891BBC" w14:textId="5FD7D22A" w:rsidR="00A30CCC" w:rsidRPr="00B364C7" w:rsidRDefault="00256BAD" w:rsidP="00A30CCC">
      <w:pPr>
        <w:keepNext/>
        <w:spacing w:after="120" w:line="240" w:lineRule="auto"/>
        <w:jc w:val="center"/>
      </w:pPr>
      <w:r w:rsidRPr="00B364C7">
        <w:lastRenderedPageBreak/>
        <w:t xml:space="preserve"> </w:t>
      </w:r>
    </w:p>
    <w:p w14:paraId="7B164EAB" w14:textId="77777777" w:rsidR="009C5D87" w:rsidRDefault="00A30CCC" w:rsidP="009C5D87">
      <w:pPr>
        <w:pStyle w:val="Legenda"/>
        <w:spacing w:after="12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B364C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gure S</w: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B364C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8978A5" w:rsidRPr="00B364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B364C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B364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A30CCC">
        <w:rPr>
          <w:rFonts w:ascii="Times New Roman" w:hAnsi="Times New Roman" w:cs="Times New Roman"/>
          <w:color w:val="auto"/>
          <w:sz w:val="20"/>
          <w:szCs w:val="20"/>
        </w:rPr>
        <w:t>Solanum linnaeanum</w:t>
      </w:r>
      <w:r w:rsidRPr="00A30CC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A), </w:t>
      </w:r>
      <w:r w:rsidRPr="00A30CCC">
        <w:rPr>
          <w:rFonts w:ascii="Times New Roman" w:hAnsi="Times New Roman" w:cs="Times New Roman"/>
          <w:color w:val="auto"/>
          <w:sz w:val="20"/>
          <w:szCs w:val="20"/>
        </w:rPr>
        <w:t>S. sisymbriifolium</w:t>
      </w:r>
      <w:r w:rsidRPr="00A30CC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v. Sis 6001 (B), S</w:t>
      </w:r>
      <w:r w:rsidRPr="00A30CCC">
        <w:rPr>
          <w:rFonts w:ascii="Times New Roman" w:hAnsi="Times New Roman" w:cs="Times New Roman"/>
          <w:color w:val="auto"/>
          <w:sz w:val="20"/>
          <w:szCs w:val="20"/>
        </w:rPr>
        <w:t>. lycopersicum</w:t>
      </w:r>
      <w:r w:rsidRPr="00A30CC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v. Coração de boi (C) and </w:t>
      </w:r>
      <w:r w:rsidRPr="00A30CCC">
        <w:rPr>
          <w:rFonts w:ascii="Times New Roman" w:hAnsi="Times New Roman" w:cs="Times New Roman"/>
          <w:color w:val="auto"/>
          <w:sz w:val="20"/>
          <w:szCs w:val="20"/>
        </w:rPr>
        <w:t>S. tuberosum</w:t>
      </w:r>
      <w:r w:rsidRPr="00A30CC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sp. </w:t>
      </w:r>
      <w:r w:rsidRPr="00A30CCC">
        <w:rPr>
          <w:rFonts w:ascii="Times New Roman" w:hAnsi="Times New Roman" w:cs="Times New Roman"/>
          <w:color w:val="auto"/>
          <w:sz w:val="20"/>
          <w:szCs w:val="20"/>
        </w:rPr>
        <w:t>tuberosum</w:t>
      </w:r>
      <w:r w:rsidRPr="00A30CC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v. </w:t>
      </w:r>
      <w:r w:rsidRP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Désirée (D) plants.</w:t>
      </w:r>
    </w:p>
    <w:p w14:paraId="0A455FBA" w14:textId="03D41AD7" w:rsidR="00040492" w:rsidRPr="00256BAD" w:rsidRDefault="00D80030" w:rsidP="009C5D87">
      <w:pPr>
        <w:pStyle w:val="Legenda"/>
        <w:spacing w:after="120"/>
        <w:rPr>
          <w:lang w:val="en-US"/>
        </w:rPr>
      </w:pPr>
      <w:r w:rsidRPr="009C5D87">
        <w:rPr>
          <w:lang w:val="en-US"/>
        </w:rPr>
        <w:t xml:space="preserve"> </w:t>
      </w:r>
    </w:p>
    <w:p w14:paraId="3D176328" w14:textId="62ECBFC7" w:rsidR="009A6560" w:rsidRPr="00040492" w:rsidRDefault="00040492" w:rsidP="00040492">
      <w:pPr>
        <w:pStyle w:val="Legenda"/>
        <w:spacing w:after="12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sectPr w:rsidR="009A6560" w:rsidRPr="00040492" w:rsidSect="009A656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0404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Figure S</w: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404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Supplementary_Figure \* ARABIC </w:instrTex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8978A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A30C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0404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04049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Development of </w:t>
      </w:r>
      <w:r w:rsidRPr="00040492">
        <w:rPr>
          <w:rFonts w:ascii="Times New Roman" w:hAnsi="Times New Roman" w:cs="Times New Roman"/>
          <w:color w:val="auto"/>
          <w:sz w:val="20"/>
          <w:szCs w:val="20"/>
          <w:lang w:val="en-US"/>
        </w:rPr>
        <w:t>Meloidogyne incognita</w:t>
      </w:r>
      <w:r w:rsidRPr="0004049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 – Infective second-stage juvenile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J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; B – Sexually undifferentiated 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J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; C – </w:t>
      </w:r>
      <w:r w:rsidR="008537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J</w:t>
      </w:r>
      <w:r w:rsidR="008537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emale</w:t>
      </w:r>
      <w:r w:rsidR="004B49F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; D - </w:t>
      </w:r>
      <w:r w:rsidR="008537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J</w:t>
      </w:r>
      <w:r w:rsidR="008537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ale</w:t>
      </w:r>
      <w:r w:rsidR="004B49F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; E – </w:t>
      </w:r>
      <w:r w:rsidR="00656D1B" w:rsidRP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L</w:t>
      </w:r>
      <w:r w:rsidR="004B49F6" w:rsidRP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te 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J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emale</w:t>
      </w:r>
      <w:r w:rsidR="004B49F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; 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F – Fourth-stage juvenile 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(J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4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female; G - 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dult female shortly after fourth stage; H - </w:t>
      </w:r>
      <w:r w:rsidR="007F4E68" w:rsidRP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Late 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J</w:t>
      </w:r>
      <w:r w:rsidR="009C5D8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ale; I - J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4</w:t>
      </w:r>
      <w:r w:rsidR="007F4E6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ale; J - Adult male shortly after fourth stage</w:t>
      </w:r>
      <w:r w:rsidR="007217A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Adapted from</w:t>
      </w:r>
      <w:r w:rsidR="00FD02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riantaphyllou &amp; Hirschmann, 1960 </w:t>
      </w:r>
      <w:r w:rsidR="00FD021E">
        <w:rPr>
          <w:rFonts w:ascii="Times New Roman" w:hAnsi="Times New Roman" w:cs="Times New Roman"/>
          <w:color w:val="auto"/>
          <w:sz w:val="20"/>
          <w:szCs w:val="20"/>
          <w:lang w:val="en-US"/>
        </w:rPr>
        <w:t>in</w:t>
      </w:r>
      <w:r w:rsidR="007217A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aylor </w:t>
      </w:r>
      <w:r w:rsidR="00FD02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&amp;</w:t>
      </w:r>
      <w:r w:rsidR="007217A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asser, 1978 (41</w:t>
      </w:r>
      <w:r w:rsidR="00FD02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, 55</w:t>
      </w:r>
      <w:r w:rsidR="007217A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).</w:t>
      </w:r>
      <w:r w:rsidR="00656D1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br/>
      </w: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937"/>
        <w:gridCol w:w="1296"/>
        <w:gridCol w:w="836"/>
        <w:gridCol w:w="836"/>
        <w:gridCol w:w="766"/>
        <w:gridCol w:w="903"/>
        <w:gridCol w:w="656"/>
        <w:gridCol w:w="617"/>
        <w:gridCol w:w="683"/>
      </w:tblGrid>
      <w:tr w:rsidR="00EA103D" w:rsidRPr="00B13AFB" w14:paraId="14A465C0" w14:textId="77777777" w:rsidTr="00EA103D">
        <w:trPr>
          <w:jc w:val="center"/>
        </w:trPr>
        <w:tc>
          <w:tcPr>
            <w:tcW w:w="4018" w:type="dxa"/>
            <w:tcBorders>
              <w:top w:val="single" w:sz="12" w:space="0" w:color="auto"/>
              <w:bottom w:val="single" w:sz="12" w:space="0" w:color="auto"/>
            </w:tcBorders>
          </w:tcPr>
          <w:p w14:paraId="7D6A8E95" w14:textId="7A06510D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Solan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and cultivar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14:paraId="7BECD93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14:paraId="48572E1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5390DB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774112C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167ABB0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</w:tcPr>
          <w:p w14:paraId="7D66E2A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</w:tcPr>
          <w:p w14:paraId="6F12D17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3FFB0BD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</w:tcPr>
          <w:p w14:paraId="1D02EF5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</w:t>
            </w:r>
          </w:p>
        </w:tc>
      </w:tr>
      <w:tr w:rsidR="00EA103D" w:rsidRPr="00B13AFB" w14:paraId="04588C87" w14:textId="77777777" w:rsidTr="00EA103D">
        <w:trPr>
          <w:jc w:val="center"/>
        </w:trPr>
        <w:tc>
          <w:tcPr>
            <w:tcW w:w="4018" w:type="dxa"/>
            <w:vMerge w:val="restart"/>
            <w:tcBorders>
              <w:top w:val="single" w:sz="12" w:space="0" w:color="auto"/>
            </w:tcBorders>
            <w:vAlign w:val="center"/>
          </w:tcPr>
          <w:p w14:paraId="01E0306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linnaeanum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</w:tcBorders>
            <w:vAlign w:val="center"/>
          </w:tcPr>
          <w:p w14:paraId="10AC7A2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43D6717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14CB265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508B92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12" w:space="0" w:color="auto"/>
            </w:tcBorders>
          </w:tcPr>
          <w:p w14:paraId="15840F7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065202D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1343342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14341A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14:paraId="2DED516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7ECB96F3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5413BBA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413FB9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5DA7D9F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</w:tcPr>
          <w:p w14:paraId="0B61100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25B1953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8B65EA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775A40A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5C6F168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2CC09E4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7483C93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0002DC56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636AE33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69C51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5EECFF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35AD59B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5657047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63540EC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2AC8645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64BEAC0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1DA98D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3A26DD4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6D9B9FA6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08CB91E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4AA244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E3E0CF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</w:tcPr>
          <w:p w14:paraId="7D84D67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6C24F4E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60D322D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EECA0D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76E3594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AE4FEB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E0B968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2C15A589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064889E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7DE703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1B83513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</w:tcPr>
          <w:p w14:paraId="17CF41B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0517B1D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790E41B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32FC2E0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0F7E718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0D5F74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2B7B165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6727EDF0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557C3D2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1A42716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020513A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" w:type="dxa"/>
          </w:tcPr>
          <w:p w14:paraId="17CF869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0F6C47E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80F0DA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048AD9D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5DD3ECB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262CF9A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2671647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7F010933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01DFFFA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9609AD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A2101C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</w:tcPr>
          <w:p w14:paraId="3F4DE75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2AB06D5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D5F64B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5FA6BC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1A8A4D0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46BA698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787015C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539C0F3E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65CADE7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2C650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CFAF3F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426E4FB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1CF57C4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10AE2E6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0536E12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2567CCA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1A2269A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353BD66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0B59BDBC" w14:textId="77777777" w:rsidTr="00EA103D">
        <w:trPr>
          <w:jc w:val="center"/>
        </w:trPr>
        <w:tc>
          <w:tcPr>
            <w:tcW w:w="4018" w:type="dxa"/>
            <w:vMerge/>
            <w:vAlign w:val="center"/>
          </w:tcPr>
          <w:p w14:paraId="2501ACB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C4BD79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49AF0B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</w:tcPr>
          <w:p w14:paraId="1712223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2DB710C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630BDE7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59614C5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04BACE2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D82424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5936189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1AD524D3" w14:textId="77777777" w:rsidTr="00EA103D">
        <w:trPr>
          <w:jc w:val="center"/>
        </w:trPr>
        <w:tc>
          <w:tcPr>
            <w:tcW w:w="4018" w:type="dxa"/>
            <w:vMerge/>
            <w:tcBorders>
              <w:bottom w:val="single" w:sz="8" w:space="0" w:color="auto"/>
            </w:tcBorders>
            <w:vAlign w:val="center"/>
          </w:tcPr>
          <w:p w14:paraId="0CD0923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8" w:space="0" w:color="auto"/>
            </w:tcBorders>
            <w:vAlign w:val="center"/>
          </w:tcPr>
          <w:p w14:paraId="3886154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0AEC3C9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23DC110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4C85A2D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3DC4EA8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14:paraId="4665D70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8" w:space="0" w:color="auto"/>
            </w:tcBorders>
          </w:tcPr>
          <w:p w14:paraId="4BF79BF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bottom w:val="single" w:sz="8" w:space="0" w:color="auto"/>
            </w:tcBorders>
          </w:tcPr>
          <w:p w14:paraId="7526F37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7257514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3DCC31C7" w14:textId="77777777" w:rsidTr="00EA103D">
        <w:trPr>
          <w:jc w:val="center"/>
        </w:trPr>
        <w:tc>
          <w:tcPr>
            <w:tcW w:w="4018" w:type="dxa"/>
            <w:vMerge w:val="restart"/>
            <w:tcBorders>
              <w:top w:val="single" w:sz="8" w:space="0" w:color="auto"/>
            </w:tcBorders>
            <w:vAlign w:val="center"/>
          </w:tcPr>
          <w:p w14:paraId="7DF2700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sisymbriifoli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. Sis 6001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</w:tcBorders>
            <w:vAlign w:val="center"/>
          </w:tcPr>
          <w:p w14:paraId="58C0409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627AB38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18451CC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2E6CD72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2085DD9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top w:val="single" w:sz="8" w:space="0" w:color="auto"/>
            </w:tcBorders>
          </w:tcPr>
          <w:p w14:paraId="4A93949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656" w:type="dxa"/>
            <w:tcBorders>
              <w:top w:val="single" w:sz="8" w:space="0" w:color="auto"/>
            </w:tcBorders>
          </w:tcPr>
          <w:p w14:paraId="1AB86CC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8" w:space="0" w:color="auto"/>
            </w:tcBorders>
          </w:tcPr>
          <w:p w14:paraId="3031D4C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02BD936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</w:tr>
      <w:tr w:rsidR="00EA103D" w:rsidRPr="00B13AFB" w14:paraId="59A5194A" w14:textId="77777777" w:rsidTr="00EA103D">
        <w:trPr>
          <w:jc w:val="center"/>
        </w:trPr>
        <w:tc>
          <w:tcPr>
            <w:tcW w:w="4018" w:type="dxa"/>
            <w:vMerge/>
          </w:tcPr>
          <w:p w14:paraId="5D9E7FF4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49F8A4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1787DEE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</w:tcPr>
          <w:p w14:paraId="527FA82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</w:tcPr>
          <w:p w14:paraId="06629E4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105F204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2C6506E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3AC6829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6C8DB1C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</w:tcPr>
          <w:p w14:paraId="12EAED7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6BFC1F3D" w14:textId="77777777" w:rsidTr="00EA103D">
        <w:trPr>
          <w:jc w:val="center"/>
        </w:trPr>
        <w:tc>
          <w:tcPr>
            <w:tcW w:w="4018" w:type="dxa"/>
            <w:vMerge/>
          </w:tcPr>
          <w:p w14:paraId="2DC82006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1814E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8ACCFC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68AAD76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7D15B43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4B0D96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4F925D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3D1DB47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37A0F2B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348BA3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51CD457E" w14:textId="77777777" w:rsidTr="00EA103D">
        <w:trPr>
          <w:jc w:val="center"/>
        </w:trPr>
        <w:tc>
          <w:tcPr>
            <w:tcW w:w="4018" w:type="dxa"/>
            <w:vMerge/>
          </w:tcPr>
          <w:p w14:paraId="4247535B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555AEF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326ED1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</w:tcPr>
          <w:p w14:paraId="0762424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5F957D1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4ED41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CE6636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4D7F1BD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205ACE6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56AD4F6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70EEA4D0" w14:textId="77777777" w:rsidTr="00EA103D">
        <w:trPr>
          <w:jc w:val="center"/>
        </w:trPr>
        <w:tc>
          <w:tcPr>
            <w:tcW w:w="4018" w:type="dxa"/>
            <w:vMerge/>
          </w:tcPr>
          <w:p w14:paraId="4AEFC964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C0DDA4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6A7B53D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</w:tcPr>
          <w:p w14:paraId="184C6A1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468F18C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7AB5452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72AED5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64E00C5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245D7A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4C6F9D3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0B55E977" w14:textId="77777777" w:rsidTr="00EA103D">
        <w:trPr>
          <w:jc w:val="center"/>
        </w:trPr>
        <w:tc>
          <w:tcPr>
            <w:tcW w:w="4018" w:type="dxa"/>
            <w:vMerge/>
          </w:tcPr>
          <w:p w14:paraId="0E35B700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3DBA432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2DAF2C4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" w:type="dxa"/>
          </w:tcPr>
          <w:p w14:paraId="3443467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13F3EBF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FAF882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5C06B62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0885DCC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1274123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9EAAF5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3F069DD6" w14:textId="77777777" w:rsidTr="00EA103D">
        <w:trPr>
          <w:jc w:val="center"/>
        </w:trPr>
        <w:tc>
          <w:tcPr>
            <w:tcW w:w="4018" w:type="dxa"/>
            <w:vMerge/>
          </w:tcPr>
          <w:p w14:paraId="79EA1E91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25A3A48D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1EC831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</w:tcPr>
          <w:p w14:paraId="396D3F2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2F1D81E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1A0E667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357DEFB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3B6255C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4681E81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0B1C60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711A6CE0" w14:textId="77777777" w:rsidTr="00EA103D">
        <w:trPr>
          <w:jc w:val="center"/>
        </w:trPr>
        <w:tc>
          <w:tcPr>
            <w:tcW w:w="4018" w:type="dxa"/>
            <w:vMerge/>
          </w:tcPr>
          <w:p w14:paraId="7BE1E36C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23DE92E2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CB5AA4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5051B51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699D0AA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8AE4D3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61D5C2D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60A0E6A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17BE97F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5D9017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1B1E30B6" w14:textId="77777777" w:rsidTr="00EA103D">
        <w:trPr>
          <w:jc w:val="center"/>
        </w:trPr>
        <w:tc>
          <w:tcPr>
            <w:tcW w:w="4018" w:type="dxa"/>
            <w:vMerge/>
          </w:tcPr>
          <w:p w14:paraId="1DCFB920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44FDBBE5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51E0DA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</w:tcPr>
          <w:p w14:paraId="7CFF2BE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</w:tcPr>
          <w:p w14:paraId="6444A53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8824C4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79B5F75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54DECED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</w:tcPr>
          <w:p w14:paraId="02B2399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A5933A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4E3CDB20" w14:textId="77777777" w:rsidTr="00EA103D">
        <w:trPr>
          <w:jc w:val="center"/>
        </w:trPr>
        <w:tc>
          <w:tcPr>
            <w:tcW w:w="4018" w:type="dxa"/>
            <w:vMerge/>
            <w:tcBorders>
              <w:bottom w:val="single" w:sz="8" w:space="0" w:color="auto"/>
            </w:tcBorders>
          </w:tcPr>
          <w:p w14:paraId="703F6755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8" w:space="0" w:color="auto"/>
            </w:tcBorders>
          </w:tcPr>
          <w:p w14:paraId="4B6C25CC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0EF2D35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14A3388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54BB7CA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37AA4A6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14:paraId="1AF4C6D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8" w:space="0" w:color="auto"/>
            </w:tcBorders>
          </w:tcPr>
          <w:p w14:paraId="3B7D81F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bottom w:val="single" w:sz="8" w:space="0" w:color="auto"/>
            </w:tcBorders>
          </w:tcPr>
          <w:p w14:paraId="58EEF83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62B4D42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EA103D" w:rsidRPr="00B13AFB" w14:paraId="7476C8CA" w14:textId="77777777" w:rsidTr="00EA103D">
        <w:trPr>
          <w:jc w:val="center"/>
        </w:trPr>
        <w:tc>
          <w:tcPr>
            <w:tcW w:w="4018" w:type="dxa"/>
            <w:vMerge w:val="restart"/>
            <w:tcBorders>
              <w:top w:val="single" w:sz="8" w:space="0" w:color="auto"/>
            </w:tcBorders>
            <w:vAlign w:val="center"/>
          </w:tcPr>
          <w:p w14:paraId="0FAF427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lycopersic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. Coração de boi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</w:tcBorders>
            <w:vAlign w:val="center"/>
          </w:tcPr>
          <w:p w14:paraId="519612B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0558F2D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4069CFD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365756D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4FABCAA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top w:val="single" w:sz="8" w:space="0" w:color="auto"/>
            </w:tcBorders>
          </w:tcPr>
          <w:p w14:paraId="0C8B34C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7547</w:t>
            </w:r>
          </w:p>
        </w:tc>
        <w:tc>
          <w:tcPr>
            <w:tcW w:w="656" w:type="dxa"/>
            <w:tcBorders>
              <w:top w:val="single" w:sz="8" w:space="0" w:color="auto"/>
            </w:tcBorders>
          </w:tcPr>
          <w:p w14:paraId="537384C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>
              <w:top w:val="single" w:sz="8" w:space="0" w:color="auto"/>
            </w:tcBorders>
          </w:tcPr>
          <w:p w14:paraId="11BA077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28BCF7A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7058F7B8" w14:textId="77777777" w:rsidTr="00EA103D">
        <w:trPr>
          <w:jc w:val="center"/>
        </w:trPr>
        <w:tc>
          <w:tcPr>
            <w:tcW w:w="4018" w:type="dxa"/>
            <w:vMerge/>
          </w:tcPr>
          <w:p w14:paraId="0C01F3E2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1F5DA60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FC7745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</w:tcPr>
          <w:p w14:paraId="71C6CA7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72519B5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3FC1DC6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0B306BD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3867</w:t>
            </w:r>
          </w:p>
        </w:tc>
        <w:tc>
          <w:tcPr>
            <w:tcW w:w="656" w:type="dxa"/>
          </w:tcPr>
          <w:p w14:paraId="5BA6524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7" w:type="dxa"/>
          </w:tcPr>
          <w:p w14:paraId="16AF3D9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5BDAB4D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5137B742" w14:textId="77777777" w:rsidTr="00EA103D">
        <w:trPr>
          <w:jc w:val="center"/>
        </w:trPr>
        <w:tc>
          <w:tcPr>
            <w:tcW w:w="4018" w:type="dxa"/>
            <w:vMerge/>
          </w:tcPr>
          <w:p w14:paraId="20243699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84F3CA9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2D6F84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0BFEE62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4CD0286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68AAFE2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02E4192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6453</w:t>
            </w:r>
          </w:p>
        </w:tc>
        <w:tc>
          <w:tcPr>
            <w:tcW w:w="656" w:type="dxa"/>
          </w:tcPr>
          <w:p w14:paraId="03A6770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7" w:type="dxa"/>
          </w:tcPr>
          <w:p w14:paraId="2430999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7781FF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697F6D87" w14:textId="77777777" w:rsidTr="00EA103D">
        <w:trPr>
          <w:jc w:val="center"/>
        </w:trPr>
        <w:tc>
          <w:tcPr>
            <w:tcW w:w="4018" w:type="dxa"/>
            <w:vMerge/>
          </w:tcPr>
          <w:p w14:paraId="617E4E65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592565A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A0796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</w:tcPr>
          <w:p w14:paraId="3024DA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10CF12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73094F8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473D912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1173</w:t>
            </w:r>
          </w:p>
        </w:tc>
        <w:tc>
          <w:tcPr>
            <w:tcW w:w="656" w:type="dxa"/>
          </w:tcPr>
          <w:p w14:paraId="1FF5DF7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7" w:type="dxa"/>
          </w:tcPr>
          <w:p w14:paraId="368B3D8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16C39D8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2EB04337" w14:textId="77777777" w:rsidTr="00EA103D">
        <w:trPr>
          <w:jc w:val="center"/>
        </w:trPr>
        <w:tc>
          <w:tcPr>
            <w:tcW w:w="4018" w:type="dxa"/>
            <w:vMerge/>
          </w:tcPr>
          <w:p w14:paraId="5899CF4D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FB28F19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028688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</w:tcPr>
          <w:p w14:paraId="493FEB7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343868C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7318778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0CAD683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14133</w:t>
            </w:r>
          </w:p>
        </w:tc>
        <w:tc>
          <w:tcPr>
            <w:tcW w:w="656" w:type="dxa"/>
          </w:tcPr>
          <w:p w14:paraId="738372B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7" w:type="dxa"/>
          </w:tcPr>
          <w:p w14:paraId="14D5094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BD1121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78784B33" w14:textId="77777777" w:rsidTr="00EA103D">
        <w:trPr>
          <w:jc w:val="center"/>
        </w:trPr>
        <w:tc>
          <w:tcPr>
            <w:tcW w:w="4018" w:type="dxa"/>
            <w:vMerge/>
          </w:tcPr>
          <w:p w14:paraId="3B0F71AB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5A887B0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40E551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" w:type="dxa"/>
          </w:tcPr>
          <w:p w14:paraId="38785D6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7CA43E2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43F1B3D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2A8E00A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7813</w:t>
            </w:r>
          </w:p>
        </w:tc>
        <w:tc>
          <w:tcPr>
            <w:tcW w:w="656" w:type="dxa"/>
          </w:tcPr>
          <w:p w14:paraId="24BABDB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</w:tcPr>
          <w:p w14:paraId="2B0CC2D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239A7B4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2EDA5F2A" w14:textId="77777777" w:rsidTr="00EA103D">
        <w:trPr>
          <w:jc w:val="center"/>
        </w:trPr>
        <w:tc>
          <w:tcPr>
            <w:tcW w:w="4018" w:type="dxa"/>
            <w:vMerge/>
          </w:tcPr>
          <w:p w14:paraId="39E9DFC2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5C39F59C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6903D3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</w:tcPr>
          <w:p w14:paraId="5689FF4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0713813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1250F1D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4659F32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0053</w:t>
            </w:r>
          </w:p>
        </w:tc>
        <w:tc>
          <w:tcPr>
            <w:tcW w:w="656" w:type="dxa"/>
          </w:tcPr>
          <w:p w14:paraId="03D1442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</w:tcPr>
          <w:p w14:paraId="0E2F8B9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510B056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5C5A5F5D" w14:textId="77777777" w:rsidTr="00EA103D">
        <w:trPr>
          <w:jc w:val="center"/>
        </w:trPr>
        <w:tc>
          <w:tcPr>
            <w:tcW w:w="4018" w:type="dxa"/>
            <w:vMerge/>
          </w:tcPr>
          <w:p w14:paraId="0A818A94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26AE0BB6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E04049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7B309C3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12E522E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7B77B6D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3AADB9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7307</w:t>
            </w:r>
          </w:p>
        </w:tc>
        <w:tc>
          <w:tcPr>
            <w:tcW w:w="656" w:type="dxa"/>
          </w:tcPr>
          <w:p w14:paraId="35B1953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</w:tcPr>
          <w:p w14:paraId="78B5A67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6BC0BE8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18C94C39" w14:textId="77777777" w:rsidTr="00EA103D">
        <w:trPr>
          <w:jc w:val="center"/>
        </w:trPr>
        <w:tc>
          <w:tcPr>
            <w:tcW w:w="4018" w:type="dxa"/>
            <w:vMerge/>
          </w:tcPr>
          <w:p w14:paraId="12096BA6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0E737242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DF3153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</w:tcPr>
          <w:p w14:paraId="71826EA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33DC883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2E63583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343BF77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0187</w:t>
            </w:r>
          </w:p>
        </w:tc>
        <w:tc>
          <w:tcPr>
            <w:tcW w:w="656" w:type="dxa"/>
          </w:tcPr>
          <w:p w14:paraId="7B9186F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</w:tcPr>
          <w:p w14:paraId="18F4944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79E9C8C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56409C54" w14:textId="77777777" w:rsidTr="00EA103D">
        <w:trPr>
          <w:jc w:val="center"/>
        </w:trPr>
        <w:tc>
          <w:tcPr>
            <w:tcW w:w="4018" w:type="dxa"/>
            <w:vMerge/>
            <w:tcBorders>
              <w:bottom w:val="single" w:sz="8" w:space="0" w:color="auto"/>
            </w:tcBorders>
          </w:tcPr>
          <w:p w14:paraId="7D7DE1F9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8" w:space="0" w:color="auto"/>
            </w:tcBorders>
          </w:tcPr>
          <w:p w14:paraId="6153014B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4865938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7BDA8B5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0A20AA3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222F454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14:paraId="0A81258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8800</w:t>
            </w:r>
          </w:p>
        </w:tc>
        <w:tc>
          <w:tcPr>
            <w:tcW w:w="656" w:type="dxa"/>
            <w:tcBorders>
              <w:bottom w:val="single" w:sz="8" w:space="0" w:color="auto"/>
            </w:tcBorders>
          </w:tcPr>
          <w:p w14:paraId="1788C3F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bottom w:val="single" w:sz="8" w:space="0" w:color="auto"/>
            </w:tcBorders>
          </w:tcPr>
          <w:p w14:paraId="74D2CF7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566E084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3E6ECB72" w14:textId="77777777" w:rsidTr="00EA103D">
        <w:trPr>
          <w:jc w:val="center"/>
        </w:trPr>
        <w:tc>
          <w:tcPr>
            <w:tcW w:w="4018" w:type="dxa"/>
            <w:vMerge w:val="restart"/>
            <w:tcBorders>
              <w:top w:val="single" w:sz="8" w:space="0" w:color="auto"/>
            </w:tcBorders>
            <w:vAlign w:val="center"/>
          </w:tcPr>
          <w:p w14:paraId="07BA2B1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tuberos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.</w:t>
            </w: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tuberos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. Désirée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</w:tcBorders>
            <w:vAlign w:val="center"/>
          </w:tcPr>
          <w:p w14:paraId="0C14E74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18F87BC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0FB1995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2B53CDA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490685D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top w:val="single" w:sz="8" w:space="0" w:color="auto"/>
            </w:tcBorders>
          </w:tcPr>
          <w:p w14:paraId="1A489B9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680</w:t>
            </w:r>
          </w:p>
        </w:tc>
        <w:tc>
          <w:tcPr>
            <w:tcW w:w="656" w:type="dxa"/>
            <w:tcBorders>
              <w:top w:val="single" w:sz="8" w:space="0" w:color="auto"/>
            </w:tcBorders>
          </w:tcPr>
          <w:p w14:paraId="6E84A7B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8" w:space="0" w:color="auto"/>
            </w:tcBorders>
          </w:tcPr>
          <w:p w14:paraId="722337D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4C218EC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46AA58F4" w14:textId="77777777" w:rsidTr="00EA103D">
        <w:trPr>
          <w:jc w:val="center"/>
        </w:trPr>
        <w:tc>
          <w:tcPr>
            <w:tcW w:w="4018" w:type="dxa"/>
            <w:vMerge/>
          </w:tcPr>
          <w:p w14:paraId="3B7FB0E0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CB160C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BD9D5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</w:tcPr>
          <w:p w14:paraId="5ED061F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7B4B2AA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0DB128E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607B221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11947</w:t>
            </w:r>
          </w:p>
        </w:tc>
        <w:tc>
          <w:tcPr>
            <w:tcW w:w="656" w:type="dxa"/>
          </w:tcPr>
          <w:p w14:paraId="6ED70BE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17" w:type="dxa"/>
          </w:tcPr>
          <w:p w14:paraId="4AF1081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1BD1475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0957DFE0" w14:textId="77777777" w:rsidTr="00EA103D">
        <w:trPr>
          <w:jc w:val="center"/>
        </w:trPr>
        <w:tc>
          <w:tcPr>
            <w:tcW w:w="4018" w:type="dxa"/>
            <w:vMerge/>
          </w:tcPr>
          <w:p w14:paraId="102350A6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5D9B92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CA03C7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2A3CAFB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752EF87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25FE00E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C74C56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3627</w:t>
            </w:r>
          </w:p>
        </w:tc>
        <w:tc>
          <w:tcPr>
            <w:tcW w:w="656" w:type="dxa"/>
          </w:tcPr>
          <w:p w14:paraId="46C6D2F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7" w:type="dxa"/>
          </w:tcPr>
          <w:p w14:paraId="54975A6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D747FC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5D826432" w14:textId="77777777" w:rsidTr="00EA103D">
        <w:trPr>
          <w:jc w:val="center"/>
        </w:trPr>
        <w:tc>
          <w:tcPr>
            <w:tcW w:w="4018" w:type="dxa"/>
            <w:vMerge/>
          </w:tcPr>
          <w:p w14:paraId="0B344648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F78EA9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CCC395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</w:tcPr>
          <w:p w14:paraId="11C05E9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1BFA02E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14:paraId="614F14C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31DD694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347</w:t>
            </w:r>
          </w:p>
        </w:tc>
        <w:tc>
          <w:tcPr>
            <w:tcW w:w="656" w:type="dxa"/>
          </w:tcPr>
          <w:p w14:paraId="161D28E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77B70AC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425142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</w:tr>
      <w:tr w:rsidR="00EA103D" w:rsidRPr="00B364C7" w14:paraId="688CFED0" w14:textId="77777777" w:rsidTr="00EA103D">
        <w:trPr>
          <w:jc w:val="center"/>
        </w:trPr>
        <w:tc>
          <w:tcPr>
            <w:tcW w:w="4018" w:type="dxa"/>
            <w:vMerge/>
          </w:tcPr>
          <w:p w14:paraId="6E4AB810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3843F37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379EF2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97" w:type="dxa"/>
            <w:gridSpan w:val="7"/>
          </w:tcPr>
          <w:p w14:paraId="37D7B023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lant died before the end of the assay</w:t>
            </w:r>
          </w:p>
        </w:tc>
      </w:tr>
      <w:tr w:rsidR="00EA103D" w:rsidRPr="00B13AFB" w14:paraId="212EEEA2" w14:textId="77777777" w:rsidTr="00EA103D">
        <w:trPr>
          <w:jc w:val="center"/>
        </w:trPr>
        <w:tc>
          <w:tcPr>
            <w:tcW w:w="4018" w:type="dxa"/>
            <w:vMerge/>
          </w:tcPr>
          <w:p w14:paraId="04185213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3411549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17E69C0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" w:type="dxa"/>
          </w:tcPr>
          <w:p w14:paraId="04FC0EA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54CB2EA1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11C8AA0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5A2FE30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1973</w:t>
            </w:r>
          </w:p>
        </w:tc>
        <w:tc>
          <w:tcPr>
            <w:tcW w:w="656" w:type="dxa"/>
          </w:tcPr>
          <w:p w14:paraId="7A26440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</w:tcPr>
          <w:p w14:paraId="290BFC3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BD7644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7F7433DA" w14:textId="77777777" w:rsidTr="00EA103D">
        <w:trPr>
          <w:jc w:val="center"/>
        </w:trPr>
        <w:tc>
          <w:tcPr>
            <w:tcW w:w="4018" w:type="dxa"/>
            <w:vMerge/>
          </w:tcPr>
          <w:p w14:paraId="2085737A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3AABD2C2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CC1223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</w:tcPr>
          <w:p w14:paraId="484B35C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36" w:type="dxa"/>
          </w:tcPr>
          <w:p w14:paraId="085A24E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05475C9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DB79AB8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3973</w:t>
            </w:r>
          </w:p>
        </w:tc>
        <w:tc>
          <w:tcPr>
            <w:tcW w:w="656" w:type="dxa"/>
          </w:tcPr>
          <w:p w14:paraId="27B74F7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</w:tcPr>
          <w:p w14:paraId="3E70AB8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</w:tcPr>
          <w:p w14:paraId="03701F7A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31C5D468" w14:textId="77777777" w:rsidTr="00EA103D">
        <w:trPr>
          <w:jc w:val="center"/>
        </w:trPr>
        <w:tc>
          <w:tcPr>
            <w:tcW w:w="4018" w:type="dxa"/>
            <w:vMerge/>
          </w:tcPr>
          <w:p w14:paraId="27F63CAA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2C821303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52017F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0B44D36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6A6DBF8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0F59539F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70E9A95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2667</w:t>
            </w:r>
          </w:p>
        </w:tc>
        <w:tc>
          <w:tcPr>
            <w:tcW w:w="656" w:type="dxa"/>
          </w:tcPr>
          <w:p w14:paraId="4F13543D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7" w:type="dxa"/>
          </w:tcPr>
          <w:p w14:paraId="339380F4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3CC6CD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663C4130" w14:textId="77777777" w:rsidTr="00EA103D">
        <w:trPr>
          <w:jc w:val="center"/>
        </w:trPr>
        <w:tc>
          <w:tcPr>
            <w:tcW w:w="4018" w:type="dxa"/>
            <w:vMerge/>
          </w:tcPr>
          <w:p w14:paraId="0D7262C4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7843A987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6CBA65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</w:tcPr>
          <w:p w14:paraId="5DB8381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</w:tcPr>
          <w:p w14:paraId="7F4C627B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</w:tcPr>
          <w:p w14:paraId="306AF542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</w:tcPr>
          <w:p w14:paraId="124FA01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6933</w:t>
            </w:r>
          </w:p>
        </w:tc>
        <w:tc>
          <w:tcPr>
            <w:tcW w:w="656" w:type="dxa"/>
          </w:tcPr>
          <w:p w14:paraId="13BD9EA0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7" w:type="dxa"/>
          </w:tcPr>
          <w:p w14:paraId="6C7B14C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8D9CA8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A103D" w:rsidRPr="00B13AFB" w14:paraId="28617436" w14:textId="77777777" w:rsidTr="00A943FD">
        <w:trPr>
          <w:jc w:val="center"/>
        </w:trPr>
        <w:tc>
          <w:tcPr>
            <w:tcW w:w="4018" w:type="dxa"/>
            <w:vMerge/>
            <w:tcBorders>
              <w:bottom w:val="single" w:sz="12" w:space="0" w:color="auto"/>
            </w:tcBorders>
          </w:tcPr>
          <w:p w14:paraId="309DB098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12" w:space="0" w:color="auto"/>
            </w:tcBorders>
          </w:tcPr>
          <w:p w14:paraId="2C8C8F1C" w14:textId="77777777" w:rsidR="00EA103D" w:rsidRPr="00B13AFB" w:rsidRDefault="00EA103D" w:rsidP="00307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275B017C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6954C37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3DCA39E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727DE559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62D4786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3467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0C1BBEA5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1F6D6E66" w14:textId="77777777" w:rsidR="00EA103D" w:rsidRPr="00B13AFB" w:rsidRDefault="00EA103D" w:rsidP="00307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14:paraId="44310A35" w14:textId="77777777" w:rsidR="00EA103D" w:rsidRPr="00B13AFB" w:rsidRDefault="00EA103D" w:rsidP="00FA77B7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14:paraId="448C4621" w14:textId="72CBEC12" w:rsidR="002A3619" w:rsidRPr="00B13AFB" w:rsidRDefault="00FA77B7" w:rsidP="003074FE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able S</w: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Supplementary_Table_S \* ARABIC </w:instrTex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D4636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3074FE" w:rsidRPr="00301E8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0839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mber</w:t>
      </w:r>
      <w:r w:rsidR="000839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 of galls (G) and egg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asses (EM), initial population (P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i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, final population (P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f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) and reproduction factor (RF) of 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>Meloidogyne chitwoodi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 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>Solanum linnaeanum, S. sisym</w:t>
      </w:r>
      <w:r w:rsidR="002A3619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>b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>riifolium</w:t>
      </w:r>
      <w:r w:rsidR="002A3619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cv.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is 6001, 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2A3619" w:rsidRPr="00B13AFB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</w:rPr>
        <w:t xml:space="preserve"> lycopersicum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v. Coração de boi and 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</w:rPr>
        <w:t xml:space="preserve">S. tuberosum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sp. 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</w:rPr>
        <w:t xml:space="preserve">tuberosum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v.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Désirée, 70 days after inoculation with 5000 eggs/plant</w:t>
      </w:r>
      <w:r w:rsidR="000839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, together with respective gall indices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GI)</w:t>
      </w:r>
      <w:r w:rsidR="002A3619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</w:t>
      </w:r>
      <w:r w:rsidR="003074FE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3074FE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esistance degree (RD</w:t>
      </w:r>
      <w:r w:rsidR="009C4CF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: HS = hypersusceptible; R = resistant; S = susceptible)</w:t>
      </w:r>
      <w:r w:rsidR="002A3619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165D7024" w14:textId="19A3C958" w:rsidR="002A3619" w:rsidRPr="00B13AFB" w:rsidRDefault="002A361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elha"/>
        <w:tblW w:w="139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937"/>
        <w:gridCol w:w="1296"/>
        <w:gridCol w:w="1449"/>
        <w:gridCol w:w="1996"/>
        <w:gridCol w:w="540"/>
        <w:gridCol w:w="651"/>
        <w:gridCol w:w="1017"/>
        <w:gridCol w:w="536"/>
        <w:gridCol w:w="540"/>
        <w:gridCol w:w="1017"/>
      </w:tblGrid>
      <w:tr w:rsidR="00A943FD" w:rsidRPr="00B13AFB" w14:paraId="501E99E2" w14:textId="77777777" w:rsidTr="00A943FD">
        <w:trPr>
          <w:jc w:val="center"/>
        </w:trPr>
        <w:tc>
          <w:tcPr>
            <w:tcW w:w="4018" w:type="dxa"/>
            <w:vMerge w:val="restart"/>
            <w:tcBorders>
              <w:top w:val="single" w:sz="12" w:space="0" w:color="auto"/>
            </w:tcBorders>
            <w:vAlign w:val="center"/>
          </w:tcPr>
          <w:p w14:paraId="71834CB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lan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and cultivars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</w:tcBorders>
            <w:vAlign w:val="center"/>
          </w:tcPr>
          <w:p w14:paraId="5522EDC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</w:tcBorders>
            <w:vAlign w:val="center"/>
          </w:tcPr>
          <w:p w14:paraId="380901A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1449" w:type="dxa"/>
            <w:vMerge w:val="restart"/>
            <w:tcBorders>
              <w:top w:val="single" w:sz="12" w:space="0" w:color="auto"/>
            </w:tcBorders>
            <w:vAlign w:val="center"/>
          </w:tcPr>
          <w:p w14:paraId="4C92128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ve J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96" w:type="dxa"/>
            <w:vMerge w:val="restart"/>
            <w:tcBorders>
              <w:top w:val="single" w:sz="12" w:space="0" w:color="auto"/>
            </w:tcBorders>
            <w:vAlign w:val="center"/>
          </w:tcPr>
          <w:p w14:paraId="1ADDA63A" w14:textId="572160D3" w:rsidR="00A943FD" w:rsidRPr="00B13AFB" w:rsidRDefault="007A7C3C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ifferent</w:t>
            </w:r>
            <w:r w:rsidR="00A943FD"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A943FD"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</w:t>
            </w:r>
            <w:r w:rsidR="00A943FD"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43EC91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093" w:type="dxa"/>
            <w:gridSpan w:val="3"/>
            <w:tcBorders>
              <w:top w:val="single" w:sz="12" w:space="0" w:color="auto"/>
            </w:tcBorders>
          </w:tcPr>
          <w:p w14:paraId="37B5AF9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A943FD" w:rsidRPr="00B13AFB" w14:paraId="3A10A9FB" w14:textId="77777777" w:rsidTr="00A943FD">
        <w:trPr>
          <w:jc w:val="center"/>
        </w:trPr>
        <w:tc>
          <w:tcPr>
            <w:tcW w:w="4018" w:type="dxa"/>
            <w:vMerge/>
            <w:tcBorders>
              <w:bottom w:val="single" w:sz="12" w:space="0" w:color="auto"/>
            </w:tcBorders>
          </w:tcPr>
          <w:p w14:paraId="4102655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12" w:space="0" w:color="auto"/>
            </w:tcBorders>
          </w:tcPr>
          <w:p w14:paraId="13F7A11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bottom w:val="single" w:sz="12" w:space="0" w:color="auto"/>
            </w:tcBorders>
          </w:tcPr>
          <w:p w14:paraId="1DEABB7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9" w:type="dxa"/>
            <w:vMerge/>
            <w:tcBorders>
              <w:bottom w:val="single" w:sz="12" w:space="0" w:color="auto"/>
            </w:tcBorders>
          </w:tcPr>
          <w:p w14:paraId="5126266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6" w:type="dxa"/>
            <w:vMerge/>
            <w:tcBorders>
              <w:bottom w:val="single" w:sz="12" w:space="0" w:color="auto"/>
            </w:tcBorders>
          </w:tcPr>
          <w:p w14:paraId="3F9C58B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14:paraId="6C055F9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25320E2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</w:tcPr>
          <w:p w14:paraId="0C55112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</w:tcPr>
          <w:p w14:paraId="368101F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14:paraId="0E34CB3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</w:tcPr>
          <w:p w14:paraId="1A6544E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</w:t>
            </w:r>
          </w:p>
        </w:tc>
      </w:tr>
      <w:tr w:rsidR="00A943FD" w:rsidRPr="00B13AFB" w14:paraId="3FDC9F5C" w14:textId="77777777" w:rsidTr="00A943FD">
        <w:trPr>
          <w:jc w:val="center"/>
        </w:trPr>
        <w:tc>
          <w:tcPr>
            <w:tcW w:w="4018" w:type="dxa"/>
            <w:vMerge w:val="restart"/>
            <w:tcBorders>
              <w:top w:val="single" w:sz="12" w:space="0" w:color="auto"/>
            </w:tcBorders>
            <w:vAlign w:val="center"/>
          </w:tcPr>
          <w:p w14:paraId="2C55E32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linnaeanum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</w:tcBorders>
            <w:vAlign w:val="center"/>
          </w:tcPr>
          <w:p w14:paraId="75F7B79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3B4A073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2202FAF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676345A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6673E2A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vAlign w:val="center"/>
          </w:tcPr>
          <w:p w14:paraId="06CBB38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4FB23F9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14:paraId="043E7AF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6C0134C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055242E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2025F3C2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0DDA5C4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D139B3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44364B0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  <w:vAlign w:val="center"/>
          </w:tcPr>
          <w:p w14:paraId="71E8E7F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96" w:type="dxa"/>
            <w:vAlign w:val="center"/>
          </w:tcPr>
          <w:p w14:paraId="0F16DC5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540" w:type="dxa"/>
            <w:vAlign w:val="center"/>
          </w:tcPr>
          <w:p w14:paraId="7B0F129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1" w:type="dxa"/>
            <w:vAlign w:val="center"/>
          </w:tcPr>
          <w:p w14:paraId="0C4A5FF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1C513B1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36" w:type="dxa"/>
            <w:vAlign w:val="center"/>
          </w:tcPr>
          <w:p w14:paraId="7353999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693852A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30C8BDC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05AD3F9A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6B05193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DA6291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2A83B2A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196A3D5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96" w:type="dxa"/>
            <w:vAlign w:val="center"/>
          </w:tcPr>
          <w:p w14:paraId="1BC0DA3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540" w:type="dxa"/>
            <w:vAlign w:val="center"/>
          </w:tcPr>
          <w:p w14:paraId="507F9FF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1" w:type="dxa"/>
            <w:vAlign w:val="center"/>
          </w:tcPr>
          <w:p w14:paraId="4B28542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6530D69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536" w:type="dxa"/>
            <w:vAlign w:val="center"/>
          </w:tcPr>
          <w:p w14:paraId="1DA6810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17B0DFA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7780078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1E23BB4D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626DB91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663298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453E2A3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7CE7577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96" w:type="dxa"/>
            <w:vAlign w:val="center"/>
          </w:tcPr>
          <w:p w14:paraId="5212C93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540" w:type="dxa"/>
            <w:vAlign w:val="center"/>
          </w:tcPr>
          <w:p w14:paraId="35BD44B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1" w:type="dxa"/>
            <w:vAlign w:val="center"/>
          </w:tcPr>
          <w:p w14:paraId="39026AF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2CCD4B1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36" w:type="dxa"/>
            <w:vAlign w:val="center"/>
          </w:tcPr>
          <w:p w14:paraId="5AC652E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05680FF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04391D3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0E815803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5BD5426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F61438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71698C2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7931BD4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96" w:type="dxa"/>
            <w:vAlign w:val="center"/>
          </w:tcPr>
          <w:p w14:paraId="04365CC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40" w:type="dxa"/>
            <w:vAlign w:val="center"/>
          </w:tcPr>
          <w:p w14:paraId="3492030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" w:type="dxa"/>
            <w:vAlign w:val="center"/>
          </w:tcPr>
          <w:p w14:paraId="608A067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2A27F46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536" w:type="dxa"/>
            <w:vAlign w:val="center"/>
          </w:tcPr>
          <w:p w14:paraId="59D7EB1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B62726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1ACB90D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5E1FA837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131A29E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6DC57ED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4C9F0F3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9" w:type="dxa"/>
            <w:vAlign w:val="center"/>
          </w:tcPr>
          <w:p w14:paraId="0D176B0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6" w:type="dxa"/>
            <w:vAlign w:val="center"/>
          </w:tcPr>
          <w:p w14:paraId="5672A2C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vAlign w:val="center"/>
          </w:tcPr>
          <w:p w14:paraId="06DC341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1" w:type="dxa"/>
            <w:vAlign w:val="center"/>
          </w:tcPr>
          <w:p w14:paraId="48C82BB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17" w:type="dxa"/>
            <w:vAlign w:val="center"/>
          </w:tcPr>
          <w:p w14:paraId="42426DB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36" w:type="dxa"/>
            <w:vAlign w:val="center"/>
          </w:tcPr>
          <w:p w14:paraId="0976E11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14:paraId="30A5F54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69BEF73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6D1BA25B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7F8523A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1B5265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D8DAB4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9" w:type="dxa"/>
            <w:vAlign w:val="center"/>
          </w:tcPr>
          <w:p w14:paraId="0EEFC4E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6" w:type="dxa"/>
            <w:vAlign w:val="center"/>
          </w:tcPr>
          <w:p w14:paraId="1F6218D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center"/>
          </w:tcPr>
          <w:p w14:paraId="116046D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1" w:type="dxa"/>
            <w:vAlign w:val="center"/>
          </w:tcPr>
          <w:p w14:paraId="358AE30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7" w:type="dxa"/>
            <w:vAlign w:val="center"/>
          </w:tcPr>
          <w:p w14:paraId="2C334D9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36" w:type="dxa"/>
            <w:vAlign w:val="center"/>
          </w:tcPr>
          <w:p w14:paraId="47357F5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6A62F76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71B94F1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520F4F16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5830731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55BB56A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EF8FC3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00F0D43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6" w:type="dxa"/>
            <w:vAlign w:val="center"/>
          </w:tcPr>
          <w:p w14:paraId="320A6D6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14:paraId="55146C2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1" w:type="dxa"/>
            <w:vAlign w:val="center"/>
          </w:tcPr>
          <w:p w14:paraId="0B84ED3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17" w:type="dxa"/>
            <w:vAlign w:val="center"/>
          </w:tcPr>
          <w:p w14:paraId="058C3FA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36" w:type="dxa"/>
            <w:vAlign w:val="center"/>
          </w:tcPr>
          <w:p w14:paraId="7071BA4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56036DB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5C94C32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6F3173D5" w14:textId="77777777" w:rsidTr="00A943FD">
        <w:trPr>
          <w:jc w:val="center"/>
        </w:trPr>
        <w:tc>
          <w:tcPr>
            <w:tcW w:w="4018" w:type="dxa"/>
            <w:vMerge/>
            <w:vAlign w:val="center"/>
          </w:tcPr>
          <w:p w14:paraId="3059E75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40DDBF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2BC4BE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9" w:type="dxa"/>
            <w:vAlign w:val="center"/>
          </w:tcPr>
          <w:p w14:paraId="2CB8A71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6" w:type="dxa"/>
            <w:vAlign w:val="center"/>
          </w:tcPr>
          <w:p w14:paraId="42EF3D2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14:paraId="6F0AD20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1" w:type="dxa"/>
            <w:vAlign w:val="center"/>
          </w:tcPr>
          <w:p w14:paraId="0D28E30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17" w:type="dxa"/>
            <w:vAlign w:val="center"/>
          </w:tcPr>
          <w:p w14:paraId="7499BD0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536" w:type="dxa"/>
            <w:vAlign w:val="center"/>
          </w:tcPr>
          <w:p w14:paraId="48F5DF0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1B7A0AF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3402EC5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795BA587" w14:textId="77777777" w:rsidTr="00A943FD">
        <w:trPr>
          <w:jc w:val="center"/>
        </w:trPr>
        <w:tc>
          <w:tcPr>
            <w:tcW w:w="4018" w:type="dxa"/>
            <w:vMerge/>
            <w:tcBorders>
              <w:bottom w:val="single" w:sz="8" w:space="0" w:color="auto"/>
            </w:tcBorders>
            <w:vAlign w:val="center"/>
          </w:tcPr>
          <w:p w14:paraId="5735B55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8" w:space="0" w:color="auto"/>
            </w:tcBorders>
            <w:vAlign w:val="center"/>
          </w:tcPr>
          <w:p w14:paraId="427B2B0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0A2E12D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vAlign w:val="center"/>
          </w:tcPr>
          <w:p w14:paraId="2494B80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vAlign w:val="center"/>
          </w:tcPr>
          <w:p w14:paraId="78642DF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3645607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vAlign w:val="center"/>
          </w:tcPr>
          <w:p w14:paraId="1E934E9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vAlign w:val="center"/>
          </w:tcPr>
          <w:p w14:paraId="143AACA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36" w:type="dxa"/>
            <w:tcBorders>
              <w:bottom w:val="single" w:sz="8" w:space="0" w:color="auto"/>
            </w:tcBorders>
            <w:vAlign w:val="center"/>
          </w:tcPr>
          <w:p w14:paraId="29FE6C8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2096DD3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vAlign w:val="center"/>
          </w:tcPr>
          <w:p w14:paraId="56B1AD8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59B7938E" w14:textId="77777777" w:rsidTr="00A943FD">
        <w:trPr>
          <w:jc w:val="center"/>
        </w:trPr>
        <w:tc>
          <w:tcPr>
            <w:tcW w:w="4018" w:type="dxa"/>
            <w:vMerge w:val="restart"/>
            <w:tcBorders>
              <w:top w:val="single" w:sz="8" w:space="0" w:color="auto"/>
            </w:tcBorders>
            <w:vAlign w:val="center"/>
          </w:tcPr>
          <w:p w14:paraId="4BEA2BC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sisymbriifolium </w:t>
            </w: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. Sis 6001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</w:tcBorders>
            <w:vAlign w:val="center"/>
          </w:tcPr>
          <w:p w14:paraId="719EFF6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7BB931D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vAlign w:val="center"/>
          </w:tcPr>
          <w:p w14:paraId="0ABAD98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vAlign w:val="center"/>
          </w:tcPr>
          <w:p w14:paraId="3D370B3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03B5552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top w:val="single" w:sz="8" w:space="0" w:color="auto"/>
            </w:tcBorders>
            <w:vAlign w:val="center"/>
          </w:tcPr>
          <w:p w14:paraId="5E8FB64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4A50426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8" w:space="0" w:color="auto"/>
            </w:tcBorders>
            <w:vAlign w:val="center"/>
          </w:tcPr>
          <w:p w14:paraId="040FE18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704CB54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49D3B44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943FD" w:rsidRPr="00B13AFB" w14:paraId="0DDD0BA9" w14:textId="77777777" w:rsidTr="00A943FD">
        <w:trPr>
          <w:jc w:val="center"/>
        </w:trPr>
        <w:tc>
          <w:tcPr>
            <w:tcW w:w="4018" w:type="dxa"/>
            <w:vMerge/>
          </w:tcPr>
          <w:p w14:paraId="72A49C47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00C4D0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62F2C08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  <w:vAlign w:val="center"/>
          </w:tcPr>
          <w:p w14:paraId="15D1F35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6" w:type="dxa"/>
            <w:vAlign w:val="center"/>
          </w:tcPr>
          <w:p w14:paraId="3270E55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14:paraId="301BE05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3879AB3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2EA944E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vAlign w:val="center"/>
          </w:tcPr>
          <w:p w14:paraId="2EC4298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367B00C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27DABEF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43FD" w:rsidRPr="00B13AFB" w14:paraId="13FBF188" w14:textId="77777777" w:rsidTr="00A943FD">
        <w:trPr>
          <w:jc w:val="center"/>
        </w:trPr>
        <w:tc>
          <w:tcPr>
            <w:tcW w:w="4018" w:type="dxa"/>
            <w:vMerge/>
          </w:tcPr>
          <w:p w14:paraId="74150485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55B500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7B1959E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169BED4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96" w:type="dxa"/>
            <w:vAlign w:val="center"/>
          </w:tcPr>
          <w:p w14:paraId="76EBAE4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center"/>
          </w:tcPr>
          <w:p w14:paraId="4A8933E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vAlign w:val="center"/>
          </w:tcPr>
          <w:p w14:paraId="0C981C2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427DB13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14:paraId="6B04F7D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38A4603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150C4D3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140C22AE" w14:textId="77777777" w:rsidTr="00A943FD">
        <w:trPr>
          <w:jc w:val="center"/>
        </w:trPr>
        <w:tc>
          <w:tcPr>
            <w:tcW w:w="4018" w:type="dxa"/>
            <w:vMerge/>
          </w:tcPr>
          <w:p w14:paraId="436DB61D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2F049D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374E2FC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4D8C8BC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6" w:type="dxa"/>
            <w:vAlign w:val="center"/>
          </w:tcPr>
          <w:p w14:paraId="23DA8BD6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14:paraId="12335BF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575C210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046B943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  <w:vAlign w:val="center"/>
          </w:tcPr>
          <w:p w14:paraId="2E20A0F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34CC386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199C163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43FD" w:rsidRPr="00B13AFB" w14:paraId="5828B1DD" w14:textId="77777777" w:rsidTr="00A943FD">
        <w:trPr>
          <w:jc w:val="center"/>
        </w:trPr>
        <w:tc>
          <w:tcPr>
            <w:tcW w:w="4018" w:type="dxa"/>
            <w:vMerge/>
          </w:tcPr>
          <w:p w14:paraId="309B2EA0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C58798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793C16B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1140A4C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96" w:type="dxa"/>
            <w:vAlign w:val="center"/>
          </w:tcPr>
          <w:p w14:paraId="77FD492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4AECD44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7A98AA1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4DC22FB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vAlign w:val="center"/>
          </w:tcPr>
          <w:p w14:paraId="2DAC4C2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5F3410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201170F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43FD" w:rsidRPr="00B13AFB" w14:paraId="1BF6E8A0" w14:textId="77777777" w:rsidTr="00A943FD">
        <w:trPr>
          <w:jc w:val="center"/>
        </w:trPr>
        <w:tc>
          <w:tcPr>
            <w:tcW w:w="4018" w:type="dxa"/>
            <w:vMerge/>
          </w:tcPr>
          <w:p w14:paraId="2C3C5336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215115F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3EC5367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9" w:type="dxa"/>
            <w:vAlign w:val="center"/>
          </w:tcPr>
          <w:p w14:paraId="2EC67B5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96" w:type="dxa"/>
            <w:vAlign w:val="center"/>
          </w:tcPr>
          <w:p w14:paraId="0F76C73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5AC4960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42BCE569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63B9B693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vAlign w:val="center"/>
          </w:tcPr>
          <w:p w14:paraId="669DFF8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56613EA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6BAE621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76F67169" w14:textId="77777777" w:rsidTr="00A943FD">
        <w:trPr>
          <w:jc w:val="center"/>
        </w:trPr>
        <w:tc>
          <w:tcPr>
            <w:tcW w:w="4018" w:type="dxa"/>
            <w:vMerge/>
          </w:tcPr>
          <w:p w14:paraId="6A46FFCA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40CFD507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02C55E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9" w:type="dxa"/>
            <w:vAlign w:val="center"/>
          </w:tcPr>
          <w:p w14:paraId="3FE8F32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6" w:type="dxa"/>
            <w:vAlign w:val="center"/>
          </w:tcPr>
          <w:p w14:paraId="66C6319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14:paraId="5C6A063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6A7E2075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03B0219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vAlign w:val="center"/>
          </w:tcPr>
          <w:p w14:paraId="170565B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51BD86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5848ABD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76BF865B" w14:textId="77777777" w:rsidTr="00A943FD">
        <w:trPr>
          <w:jc w:val="center"/>
        </w:trPr>
        <w:tc>
          <w:tcPr>
            <w:tcW w:w="4018" w:type="dxa"/>
            <w:vMerge/>
          </w:tcPr>
          <w:p w14:paraId="6769BC75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5E6FC352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0A5136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57E7395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6" w:type="dxa"/>
            <w:vAlign w:val="center"/>
          </w:tcPr>
          <w:p w14:paraId="5C901C18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vAlign w:val="center"/>
          </w:tcPr>
          <w:p w14:paraId="1F92A75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1" w:type="dxa"/>
            <w:vAlign w:val="center"/>
          </w:tcPr>
          <w:p w14:paraId="5829F67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center"/>
          </w:tcPr>
          <w:p w14:paraId="5CE2035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6" w:type="dxa"/>
            <w:vAlign w:val="center"/>
          </w:tcPr>
          <w:p w14:paraId="65A7B41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6DB5B89D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6F78577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113132F4" w14:textId="77777777" w:rsidTr="00A943FD">
        <w:trPr>
          <w:jc w:val="center"/>
        </w:trPr>
        <w:tc>
          <w:tcPr>
            <w:tcW w:w="4018" w:type="dxa"/>
            <w:vMerge/>
          </w:tcPr>
          <w:p w14:paraId="2C923816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007E748B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E49B61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9" w:type="dxa"/>
            <w:vAlign w:val="center"/>
          </w:tcPr>
          <w:p w14:paraId="3CDB4FA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6" w:type="dxa"/>
            <w:vAlign w:val="center"/>
          </w:tcPr>
          <w:p w14:paraId="448C4B1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14:paraId="552AA6F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vAlign w:val="center"/>
          </w:tcPr>
          <w:p w14:paraId="6053851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7F253112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vAlign w:val="center"/>
          </w:tcPr>
          <w:p w14:paraId="50D87374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1AD202FB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center"/>
          </w:tcPr>
          <w:p w14:paraId="05C928D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943FD" w:rsidRPr="00B13AFB" w14:paraId="01B7CA41" w14:textId="77777777" w:rsidTr="00A943FD">
        <w:trPr>
          <w:jc w:val="center"/>
        </w:trPr>
        <w:tc>
          <w:tcPr>
            <w:tcW w:w="4018" w:type="dxa"/>
            <w:vMerge/>
            <w:tcBorders>
              <w:bottom w:val="single" w:sz="12" w:space="0" w:color="auto"/>
            </w:tcBorders>
          </w:tcPr>
          <w:p w14:paraId="277C6281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bottom w:val="single" w:sz="12" w:space="0" w:color="auto"/>
            </w:tcBorders>
          </w:tcPr>
          <w:p w14:paraId="69DBBA9D" w14:textId="77777777" w:rsidR="00A943FD" w:rsidRPr="00B13AFB" w:rsidRDefault="00A943FD" w:rsidP="00083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2D930B6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14:paraId="7D2842C1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0C95E100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6CE56C47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vAlign w:val="center"/>
          </w:tcPr>
          <w:p w14:paraId="3877D13C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vAlign w:val="center"/>
          </w:tcPr>
          <w:p w14:paraId="67A2C4EF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vAlign w:val="center"/>
          </w:tcPr>
          <w:p w14:paraId="6A69F25E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7D83EF6A" w14:textId="77777777" w:rsidR="00A943FD" w:rsidRPr="00B13AFB" w:rsidRDefault="00A943FD" w:rsidP="00083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vAlign w:val="center"/>
          </w:tcPr>
          <w:p w14:paraId="4984AB98" w14:textId="77777777" w:rsidR="00A943FD" w:rsidRPr="00B13AFB" w:rsidRDefault="00A943FD" w:rsidP="00FA77B7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1429906" w14:textId="04E77394" w:rsidR="00253A4A" w:rsidRPr="007B2EAF" w:rsidRDefault="00FA77B7" w:rsidP="007B2EAF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A656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able S</w: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A656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Supplementary_Table_S \* ARABIC </w:instrTex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D4636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FA77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A943FD" w:rsidRPr="00301E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7A7C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Developmental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tages of </w:t>
      </w:r>
      <w:r w:rsidR="00A943FD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>Meloidogyne chitwoodi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 </w:t>
      </w:r>
      <w:r w:rsidR="00A943FD" w:rsidRPr="00B13A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olanum linnaeanum and S. sisymbriifolium 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v. Sis 6001</w:t>
      </w:r>
      <w:r w:rsidR="00B5632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B56329" w:rsidRPr="00B5632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by comparing their morphological characteristics with those described for </w:t>
      </w:r>
      <w:r w:rsidR="00B56329" w:rsidRPr="00B56329">
        <w:rPr>
          <w:rFonts w:ascii="Times New Roman" w:hAnsi="Times New Roman" w:cs="Times New Roman"/>
          <w:color w:val="auto"/>
          <w:sz w:val="20"/>
          <w:szCs w:val="20"/>
          <w:lang w:val="en-US"/>
        </w:rPr>
        <w:t>M. incognita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5632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(41, 55) 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nd number</w:t>
      </w:r>
      <w:r w:rsidR="007A7C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="00A943FD" w:rsidRPr="00B13AF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of nematodes/stage, 70 days after inoculation with 5000 eggs/plant.</w:t>
      </w:r>
      <w:r w:rsidR="00253A4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</w:p>
    <w:sectPr w:rsidR="00253A4A" w:rsidRPr="007B2EAF" w:rsidSect="00794C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FB6AD" w14:textId="77777777" w:rsidR="00D02965" w:rsidRDefault="00D02965" w:rsidP="00B13AFB">
      <w:pPr>
        <w:spacing w:after="0" w:line="240" w:lineRule="auto"/>
      </w:pPr>
      <w:r>
        <w:separator/>
      </w:r>
    </w:p>
  </w:endnote>
  <w:endnote w:type="continuationSeparator" w:id="0">
    <w:p w14:paraId="04B23025" w14:textId="77777777" w:rsidR="00D02965" w:rsidRDefault="00D02965" w:rsidP="00B13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DAC17" w14:textId="77777777" w:rsidR="00D02965" w:rsidRDefault="00D02965" w:rsidP="00B13AFB">
      <w:pPr>
        <w:spacing w:after="0" w:line="240" w:lineRule="auto"/>
      </w:pPr>
      <w:r>
        <w:separator/>
      </w:r>
    </w:p>
  </w:footnote>
  <w:footnote w:type="continuationSeparator" w:id="0">
    <w:p w14:paraId="50A61F26" w14:textId="77777777" w:rsidR="00D02965" w:rsidRDefault="00D02965" w:rsidP="00B13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3F9"/>
    <w:rsid w:val="00040492"/>
    <w:rsid w:val="0005765B"/>
    <w:rsid w:val="0008390B"/>
    <w:rsid w:val="00091F5A"/>
    <w:rsid w:val="00142E09"/>
    <w:rsid w:val="00197A8E"/>
    <w:rsid w:val="002304CD"/>
    <w:rsid w:val="00240171"/>
    <w:rsid w:val="00253A4A"/>
    <w:rsid w:val="00256BAD"/>
    <w:rsid w:val="002A3619"/>
    <w:rsid w:val="002A620C"/>
    <w:rsid w:val="002C252A"/>
    <w:rsid w:val="002D20C1"/>
    <w:rsid w:val="00301E82"/>
    <w:rsid w:val="003074FE"/>
    <w:rsid w:val="003850E1"/>
    <w:rsid w:val="003A4983"/>
    <w:rsid w:val="003B59D4"/>
    <w:rsid w:val="003E37F5"/>
    <w:rsid w:val="003E73F9"/>
    <w:rsid w:val="00474727"/>
    <w:rsid w:val="004B49F6"/>
    <w:rsid w:val="005678CE"/>
    <w:rsid w:val="005A690B"/>
    <w:rsid w:val="00643B51"/>
    <w:rsid w:val="00647929"/>
    <w:rsid w:val="00656D1B"/>
    <w:rsid w:val="00661191"/>
    <w:rsid w:val="00673431"/>
    <w:rsid w:val="006F6E35"/>
    <w:rsid w:val="007217A8"/>
    <w:rsid w:val="0076258A"/>
    <w:rsid w:val="00794C95"/>
    <w:rsid w:val="007A0767"/>
    <w:rsid w:val="007A7C3C"/>
    <w:rsid w:val="007B2EAF"/>
    <w:rsid w:val="007C29E2"/>
    <w:rsid w:val="007F4E68"/>
    <w:rsid w:val="00802538"/>
    <w:rsid w:val="00812406"/>
    <w:rsid w:val="00830046"/>
    <w:rsid w:val="0084645B"/>
    <w:rsid w:val="00853741"/>
    <w:rsid w:val="008860DF"/>
    <w:rsid w:val="008978A5"/>
    <w:rsid w:val="008D0471"/>
    <w:rsid w:val="00980037"/>
    <w:rsid w:val="009A6560"/>
    <w:rsid w:val="009C4CF7"/>
    <w:rsid w:val="009C5D87"/>
    <w:rsid w:val="009D19F7"/>
    <w:rsid w:val="00A30CCC"/>
    <w:rsid w:val="00A943FD"/>
    <w:rsid w:val="00AF7593"/>
    <w:rsid w:val="00B13AFB"/>
    <w:rsid w:val="00B16CAC"/>
    <w:rsid w:val="00B313E0"/>
    <w:rsid w:val="00B364C7"/>
    <w:rsid w:val="00B56329"/>
    <w:rsid w:val="00BE4F02"/>
    <w:rsid w:val="00C71C95"/>
    <w:rsid w:val="00C844F9"/>
    <w:rsid w:val="00CC30AF"/>
    <w:rsid w:val="00D02965"/>
    <w:rsid w:val="00D42531"/>
    <w:rsid w:val="00D4636D"/>
    <w:rsid w:val="00D80030"/>
    <w:rsid w:val="00D849FA"/>
    <w:rsid w:val="00DF7519"/>
    <w:rsid w:val="00E477C6"/>
    <w:rsid w:val="00E539C2"/>
    <w:rsid w:val="00E63C61"/>
    <w:rsid w:val="00E920A5"/>
    <w:rsid w:val="00EA103D"/>
    <w:rsid w:val="00EA7574"/>
    <w:rsid w:val="00F45B06"/>
    <w:rsid w:val="00FA77B7"/>
    <w:rsid w:val="00FC0F6E"/>
    <w:rsid w:val="00FD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39F74"/>
  <w15:chartTrackingRefBased/>
  <w15:docId w15:val="{A0FB7109-56EC-4537-9DAC-6E8B42B7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4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4645B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3074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13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13AFB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B13A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13AFB"/>
  </w:style>
  <w:style w:type="paragraph" w:styleId="Rodap">
    <w:name w:val="footer"/>
    <w:basedOn w:val="Normal"/>
    <w:link w:val="RodapCarter"/>
    <w:uiPriority w:val="99"/>
    <w:unhideWhenUsed/>
    <w:rsid w:val="00B13A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13AFB"/>
  </w:style>
  <w:style w:type="character" w:styleId="Hiperligao">
    <w:name w:val="Hyperlink"/>
    <w:basedOn w:val="Tipodeletrapredefinidodopargrafo"/>
    <w:uiPriority w:val="99"/>
    <w:unhideWhenUsed/>
    <w:rsid w:val="00A30CCC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30C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6245A-BF26-4B46-A923-751D9165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4</Pages>
  <Words>705</Words>
  <Characters>3638</Characters>
  <Application>Microsoft Office Word</Application>
  <DocSecurity>0</DocSecurity>
  <Lines>82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ia .</dc:creator>
  <cp:keywords/>
  <dc:description/>
  <cp:lastModifiedBy>Soraia .</cp:lastModifiedBy>
  <cp:revision>31</cp:revision>
  <cp:lastPrinted>2020-10-02T14:12:00Z</cp:lastPrinted>
  <dcterms:created xsi:type="dcterms:W3CDTF">2020-08-14T12:09:00Z</dcterms:created>
  <dcterms:modified xsi:type="dcterms:W3CDTF">2020-10-16T09:39:00Z</dcterms:modified>
</cp:coreProperties>
</file>